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281114" w14:textId="77777777" w:rsidR="00A7388C" w:rsidRPr="00A14A81" w:rsidRDefault="006F59A6" w:rsidP="00AC0F23">
      <w:pPr>
        <w:jc w:val="both"/>
        <w:rPr>
          <w:b/>
        </w:rPr>
      </w:pPr>
      <w:r w:rsidRPr="00A14A81">
        <w:rPr>
          <w:b/>
        </w:rPr>
        <w:t>Supplementary discussion</w:t>
      </w:r>
    </w:p>
    <w:p w14:paraId="3724165D" w14:textId="77777777" w:rsidR="006F59A6" w:rsidRDefault="006F59A6" w:rsidP="00AC0F23">
      <w:pPr>
        <w:jc w:val="both"/>
      </w:pPr>
    </w:p>
    <w:p w14:paraId="7E7ACF6A" w14:textId="77777777" w:rsidR="00AF711E" w:rsidRPr="00932524" w:rsidRDefault="005C2700" w:rsidP="00AC0F23">
      <w:pPr>
        <w:jc w:val="both"/>
      </w:pPr>
      <w:r>
        <w:t>The genes coding for p</w:t>
      </w:r>
      <w:r w:rsidR="00705998">
        <w:t xml:space="preserve">olyphosphate kinase </w:t>
      </w:r>
      <w:r>
        <w:t>(</w:t>
      </w:r>
      <w:r w:rsidRPr="005C2700">
        <w:rPr>
          <w:i/>
        </w:rPr>
        <w:t>ppk</w:t>
      </w:r>
      <w:r>
        <w:t xml:space="preserve">) </w:t>
      </w:r>
      <w:r w:rsidR="00705998">
        <w:t>and phosphatase</w:t>
      </w:r>
      <w:r>
        <w:t xml:space="preserve"> (</w:t>
      </w:r>
      <w:r w:rsidRPr="005C2700">
        <w:rPr>
          <w:i/>
        </w:rPr>
        <w:t>ppx</w:t>
      </w:r>
      <w:r>
        <w:t xml:space="preserve">) are among the genes </w:t>
      </w:r>
      <w:r w:rsidR="00932524">
        <w:t xml:space="preserve">that form part of the 13 Kb deletion ocurring in </w:t>
      </w:r>
      <w:r w:rsidR="00932524" w:rsidRPr="00932524">
        <w:rPr>
          <w:i/>
        </w:rPr>
        <w:t>ppol</w:t>
      </w:r>
      <w:r w:rsidR="00932524">
        <w:t xml:space="preserve">::lox72 and </w:t>
      </w:r>
      <w:r w:rsidR="00932524" w:rsidRPr="00932524">
        <w:rPr>
          <w:i/>
        </w:rPr>
        <w:t>ppol</w:t>
      </w:r>
      <w:r w:rsidR="00932524">
        <w:t>_comp. It has been shown that polyphosphate production by Ppk regulates many types of stress response, and Ppk activity is counteracted by Ppx by degradation of polyphosphate</w:t>
      </w:r>
      <w:r w:rsidR="00C36049">
        <w:t xml:space="preserve"> </w:t>
      </w:r>
      <w:r w:rsidR="00C36049">
        <w:fldChar w:fldCharType="begin"/>
      </w:r>
      <w:r w:rsidR="00C36049">
        <w:instrText xml:space="preserve"> ADDIN ZOTERO_ITEM CSL_CITATION {"citationID":"oQmrwKfc","properties":{"formattedCitation":"(Brown and Kornberg, 2008)","plainCitation":"(Brown and Kornberg, 2008)","noteIndex":0},"citationItems":[{"id":3647,"uris":["http://zotero.org/users/local/5B06m738/items/MKZENLMQ"],"itemData":{"id":3647,"type":"article-journal","container-title":"Trends in Biochemical Sciences","DOI":"10.1016/j.tibs.2008.04.005","ISSN":"09680004","issue":"6","journalAbbreviation":"Trends in Biochemical Sciences","language":"en","page":"284-290","source":"DOI.org (Crossref)","title":"The long and short of it – polyphosphate, PPK and bacterial survival","volume":"33","author":[{"family":"Brown","given":"Michael R.W."},{"family":"Kornberg","given":"Arthur"}],"issued":{"date-parts":[["2008",6]]}}}],"schema":"https://github.com/citation-style-language/schema/raw/master/csl-citation.json"} </w:instrText>
      </w:r>
      <w:r w:rsidR="00C36049">
        <w:fldChar w:fldCharType="separate"/>
      </w:r>
      <w:r w:rsidR="00C36049">
        <w:rPr>
          <w:noProof/>
        </w:rPr>
        <w:t>(Brown and Kornberg, 2008)</w:t>
      </w:r>
      <w:r w:rsidR="00C36049">
        <w:fldChar w:fldCharType="end"/>
      </w:r>
      <w:r w:rsidR="00932524">
        <w:t xml:space="preserve">. Interestingly, </w:t>
      </w:r>
      <w:r w:rsidR="00932524" w:rsidRPr="00932524">
        <w:rPr>
          <w:i/>
        </w:rPr>
        <w:t>ppol</w:t>
      </w:r>
      <w:r w:rsidR="00932524">
        <w:t xml:space="preserve">::lox72 and </w:t>
      </w:r>
      <w:r w:rsidR="00932524" w:rsidRPr="00932524">
        <w:rPr>
          <w:i/>
        </w:rPr>
        <w:t>ppol</w:t>
      </w:r>
      <w:r w:rsidR="00932524">
        <w:t>_comp do not appear to be very sensitive to different DNA damaging agents and show normal viability</w:t>
      </w:r>
      <w:r w:rsidR="00D16AE2">
        <w:t xml:space="preserve">. We do not know if some of the additional mutations in these strains could compensate </w:t>
      </w:r>
      <w:r w:rsidR="006D3447">
        <w:t xml:space="preserve">for </w:t>
      </w:r>
      <w:r w:rsidR="00D16AE2">
        <w:t xml:space="preserve">the </w:t>
      </w:r>
      <w:r w:rsidR="00D16AE2" w:rsidRPr="00D16AE2">
        <w:rPr>
          <w:i/>
        </w:rPr>
        <w:t>ppK/ppX</w:t>
      </w:r>
      <w:r w:rsidR="00D16AE2">
        <w:t xml:space="preserve"> loss.</w:t>
      </w:r>
    </w:p>
    <w:p w14:paraId="48740959" w14:textId="77777777" w:rsidR="00AF711E" w:rsidRDefault="00AF711E" w:rsidP="00AC0F23">
      <w:pPr>
        <w:jc w:val="both"/>
      </w:pPr>
    </w:p>
    <w:p w14:paraId="26976E48" w14:textId="77777777" w:rsidR="00EA53C5" w:rsidRDefault="00EA53C5" w:rsidP="00AC0F23">
      <w:pPr>
        <w:jc w:val="both"/>
      </w:pPr>
      <w:r>
        <w:t>Othe</w:t>
      </w:r>
      <w:r w:rsidR="003C7AFB">
        <w:t>r</w:t>
      </w:r>
      <w:r>
        <w:t xml:space="preserve"> mutations found in the sequenced genomes</w:t>
      </w:r>
      <w:r w:rsidR="005C2700">
        <w:t>:</w:t>
      </w:r>
    </w:p>
    <w:p w14:paraId="1A6E768F" w14:textId="77777777" w:rsidR="005C2700" w:rsidRDefault="005C2700" w:rsidP="00AC0F23">
      <w:pPr>
        <w:jc w:val="both"/>
      </w:pPr>
    </w:p>
    <w:p w14:paraId="1AC6FA7B" w14:textId="77777777" w:rsidR="00B773E3" w:rsidRDefault="003C7AFB" w:rsidP="00AC0F23">
      <w:pPr>
        <w:jc w:val="both"/>
      </w:pPr>
      <w:r>
        <w:t xml:space="preserve">- </w:t>
      </w:r>
      <w:r w:rsidR="008B5C06">
        <w:t xml:space="preserve">Predicted change </w:t>
      </w:r>
      <w:r w:rsidR="00B773E3">
        <w:t xml:space="preserve">Leu442-Pro in </w:t>
      </w:r>
      <w:r w:rsidR="006D3447">
        <w:rPr>
          <w:i/>
        </w:rPr>
        <w:t>r</w:t>
      </w:r>
      <w:r w:rsidR="006D3447" w:rsidRPr="00065C13">
        <w:rPr>
          <w:i/>
        </w:rPr>
        <w:t>ecG</w:t>
      </w:r>
      <w:r w:rsidR="00EA53C5">
        <w:t>. Present in</w:t>
      </w:r>
      <w:r w:rsidR="00EA53C5" w:rsidRPr="00065C13">
        <w:rPr>
          <w:i/>
        </w:rPr>
        <w:t xml:space="preserve"> ppol</w:t>
      </w:r>
      <w:r w:rsidR="00EA53C5">
        <w:t xml:space="preserve">::lox72 and its derivative </w:t>
      </w:r>
      <w:r w:rsidR="00EA53C5" w:rsidRPr="00D153EB">
        <w:rPr>
          <w:i/>
        </w:rPr>
        <w:t>ppol</w:t>
      </w:r>
      <w:r w:rsidR="00EA53C5">
        <w:t>_comp</w:t>
      </w:r>
      <w:r w:rsidR="008B5C06">
        <w:t xml:space="preserve">. </w:t>
      </w:r>
      <w:r w:rsidR="00B773E3">
        <w:t>RecG is a DNA helicase with proposed role in rescue of stalled replication forks by regression leading to a Holiday junction structure</w:t>
      </w:r>
      <w:r w:rsidR="00C36049">
        <w:t xml:space="preserve"> </w:t>
      </w:r>
      <w:r w:rsidR="00C36049">
        <w:fldChar w:fldCharType="begin"/>
      </w:r>
      <w:r w:rsidR="00C36049">
        <w:instrText xml:space="preserve"> ADDIN ZOTERO_ITEM CSL_CITATION {"citationID":"rPlZrcmH","properties":{"formattedCitation":"(Bianco and Lyubchenko, 2017)","plainCitation":"(Bianco and Lyubchenko, 2017)","noteIndex":0},"citationItems":[{"id":3633,"uris":["http://zotero.org/users/local/5B06m738/items/EZUHF5RY"],"itemData":{"id":3633,"type":"article-journal","abstract":"In E. coli, the regression of stalled DNA replication forks is catalyzed by the DNA helicase RecG. One means of gaining access to the fork is by binding to the single strand binding protein or SSB. This interaction occurs via the wedge domain of RecG and the intrinsically disordered linker (IDL) of SSB, in a manner similar to that of SH3 domains binding to PXXP motif-containing ligands in eukaryotic cells. During loading, SSB remodels the wedge domain so that the helicase domains bind to the parental, duplex DNA, permitting the helicase to translocate using thermal energy. This translocation may be used to clear the fork of obstacles, prior to the initiation of fork regression.","container-title":"Protein Science","DOI":"10.1002/pro.3114","ISSN":"09618368","issue":"4","journalAbbreviation":"Protein Science","language":"en","page":"638-649","source":"DOI.org (Crossref)","title":"SSB and the RecG DNA helicase: an intimate association to rescue a stalled replication fork: SB and the RecG DNA Helicase","title-short":"SSB and the RecG DNA helicase","volume":"26","author":[{"family":"Bianco","given":"Piero R."},{"family":"Lyubchenko","given":"Yuri L."}],"issued":{"date-parts":[["2017",4]]}}}],"schema":"https://github.com/citation-style-language/schema/raw/master/csl-citation.json"} </w:instrText>
      </w:r>
      <w:r w:rsidR="00C36049">
        <w:fldChar w:fldCharType="separate"/>
      </w:r>
      <w:r w:rsidR="00C36049">
        <w:rPr>
          <w:noProof/>
        </w:rPr>
        <w:t>(Bianco and Lyubchenko, 2017)</w:t>
      </w:r>
      <w:r w:rsidR="00C36049">
        <w:fldChar w:fldCharType="end"/>
      </w:r>
      <w:r w:rsidR="00B773E3">
        <w:t xml:space="preserve">. The equivalent of </w:t>
      </w:r>
      <w:r w:rsidR="00D153EB" w:rsidRPr="00D153EB">
        <w:t>HB27</w:t>
      </w:r>
      <w:r w:rsidR="00B773E3">
        <w:t xml:space="preserve"> Leu442 in </w:t>
      </w:r>
      <w:r w:rsidR="00B773E3" w:rsidRPr="00D153EB">
        <w:rPr>
          <w:i/>
        </w:rPr>
        <w:t xml:space="preserve">E. coli </w:t>
      </w:r>
      <w:r w:rsidR="00B773E3">
        <w:t xml:space="preserve">RecG (Ile367) is located </w:t>
      </w:r>
      <w:r w:rsidR="00812F61">
        <w:t xml:space="preserve">at the end of an </w:t>
      </w:r>
      <w:r w:rsidR="00812F61" w:rsidRPr="00812F61">
        <w:rPr>
          <w:rFonts w:ascii="Symbol" w:hAnsi="Symbol"/>
        </w:rPr>
        <w:t></w:t>
      </w:r>
      <w:r w:rsidR="00812F61">
        <w:t>-helix in domain 2 of the protein</w:t>
      </w:r>
      <w:r w:rsidR="00C36049">
        <w:t xml:space="preserve"> </w:t>
      </w:r>
      <w:r w:rsidR="00C36049">
        <w:fldChar w:fldCharType="begin"/>
      </w:r>
      <w:r w:rsidR="00C36049">
        <w:instrText xml:space="preserve"> ADDIN ZOTERO_ITEM CSL_CITATION {"citationID":"s6X2aI9g","properties":{"formattedCitation":"(Singleton et al., 2001)","plainCitation":"(Singleton et al., 2001)","noteIndex":0},"citationItems":[{"id":3635,"uris":["http://zotero.org/users/local/5B06m738/items/TSVA8NS8"],"itemData":{"id":3635,"type":"article-journal","abstract":"The stalling of DNA replication forks that occurs as a consequence of encountering DNA damage is a critical problem for cells. RecG protein is involved in the processing of stalled replication forks, and acts by reversing the fork past the damage to create a fourway junction that allows template switching and lesion bypass. We have determined the crystal structure of RecG bound to a DNA substrate that mimics a stalled replication fork. The structure not only reveals the elegant mechanism used by the protein to recognize junctions but has also trapped the protein in the initial stage of fork reversal. We propose a mechanism for how forks are processed by RecG to facilitate replication fork restart. In addition, this structure suggests that the mechanism and function of the two largest helicase superfamilies are distinct.","container-title":"Cell","DOI":"10.1016/S0092-8674(01)00501-3","ISSN":"00928674","issue":"1","journalAbbreviation":"Cell","language":"en","page":"79-89","source":"DOI.org (Crossref)","title":"Structural Analysis of DNA Replication Fork Reversal by RecG","volume":"107","author":[{"family":"Singleton","given":"Martin R."},{"family":"Scaife","given":"Sarah"},{"family":"Wigley","given":"Dale B."}],"issued":{"date-parts":[["2001",10]]}}}],"schema":"https://github.com/citation-style-language/schema/raw/master/csl-citation.json"} </w:instrText>
      </w:r>
      <w:r w:rsidR="00C36049">
        <w:fldChar w:fldCharType="separate"/>
      </w:r>
      <w:r w:rsidR="00C36049">
        <w:rPr>
          <w:noProof/>
        </w:rPr>
        <w:t>(Singleton et al., 2001)</w:t>
      </w:r>
      <w:r w:rsidR="00C36049">
        <w:fldChar w:fldCharType="end"/>
      </w:r>
      <w:r w:rsidR="00812F61">
        <w:t>. There is no information of the effect of mutants in that position.</w:t>
      </w:r>
    </w:p>
    <w:p w14:paraId="5E8412CE" w14:textId="77777777" w:rsidR="00EA53C5" w:rsidRDefault="00EA53C5" w:rsidP="00AC0F23">
      <w:pPr>
        <w:jc w:val="both"/>
      </w:pPr>
    </w:p>
    <w:p w14:paraId="0BD245AD" w14:textId="77777777" w:rsidR="008B5C06" w:rsidRDefault="00AC0F23" w:rsidP="00AC0F23">
      <w:pPr>
        <w:jc w:val="both"/>
      </w:pPr>
      <w:r>
        <w:t xml:space="preserve">- </w:t>
      </w:r>
      <w:r w:rsidR="008B5C06">
        <w:t>C to T change 39 bp upstr</w:t>
      </w:r>
      <w:r w:rsidR="003C7AFB">
        <w:t>e</w:t>
      </w:r>
      <w:r w:rsidR="008B5C06">
        <w:t xml:space="preserve">am of </w:t>
      </w:r>
      <w:r w:rsidR="008B5C06" w:rsidRPr="00065C13">
        <w:rPr>
          <w:i/>
        </w:rPr>
        <w:t>dnaB</w:t>
      </w:r>
      <w:r w:rsidR="008B5C06">
        <w:t xml:space="preserve">. DnaB is the replicative DNA helicase, </w:t>
      </w:r>
      <w:r w:rsidR="003C7AFB">
        <w:t xml:space="preserve">an </w:t>
      </w:r>
      <w:r w:rsidR="008B5C06">
        <w:t xml:space="preserve">essential gene. The change </w:t>
      </w:r>
      <w:r w:rsidR="003C7AFB">
        <w:t>C to T</w:t>
      </w:r>
      <w:r w:rsidR="008B5C06">
        <w:t xml:space="preserve"> bp</w:t>
      </w:r>
      <w:r w:rsidR="003C7AFB">
        <w:t xml:space="preserve"> at</w:t>
      </w:r>
      <w:r w:rsidR="008B5C06">
        <w:t xml:space="preserve"> 39 from the initiation codon could affect the TATA box of the promoter increasing its strenght. </w:t>
      </w:r>
    </w:p>
    <w:p w14:paraId="1CC7B359" w14:textId="77777777" w:rsidR="008B5C06" w:rsidRDefault="008B5C06" w:rsidP="00AC0F23">
      <w:pPr>
        <w:jc w:val="both"/>
      </w:pPr>
    </w:p>
    <w:p w14:paraId="34382B55" w14:textId="4B67CF70" w:rsidR="00EA53C5" w:rsidRDefault="00AC0F23" w:rsidP="00AC0F23">
      <w:pPr>
        <w:jc w:val="both"/>
      </w:pPr>
      <w:r>
        <w:t xml:space="preserve">- </w:t>
      </w:r>
      <w:r w:rsidR="008B5C06">
        <w:t xml:space="preserve">G to A change 86 bp upstream of </w:t>
      </w:r>
      <w:r w:rsidR="008B5C06" w:rsidRPr="00065C13">
        <w:rPr>
          <w:i/>
        </w:rPr>
        <w:t>pilA</w:t>
      </w:r>
      <w:r w:rsidR="00F70B04">
        <w:rPr>
          <w:i/>
        </w:rPr>
        <w:t>4</w:t>
      </w:r>
      <w:r w:rsidR="008B5C06">
        <w:t xml:space="preserve"> gene. Present in </w:t>
      </w:r>
      <w:r w:rsidR="008B5C06" w:rsidRPr="00065C13">
        <w:rPr>
          <w:i/>
        </w:rPr>
        <w:t>addAB</w:t>
      </w:r>
      <w:r w:rsidR="006672E7">
        <w:t>::Kn and offspring</w:t>
      </w:r>
      <w:r w:rsidR="008B5C06">
        <w:t>. PilA is a m</w:t>
      </w:r>
      <w:r w:rsidR="008B5C06" w:rsidRPr="008B5C06">
        <w:t xml:space="preserve">ajor component of the pilus </w:t>
      </w:r>
      <w:r w:rsidR="008B5C06">
        <w:t>and it</w:t>
      </w:r>
      <w:r w:rsidR="008B5C06" w:rsidRPr="008B5C06">
        <w:t xml:space="preserve"> is essential for natural </w:t>
      </w:r>
      <w:r w:rsidR="008B5C06">
        <w:t>competence of the strain</w:t>
      </w:r>
      <w:r w:rsidR="00C36049">
        <w:t xml:space="preserve"> </w:t>
      </w:r>
      <w:r w:rsidR="00C36049">
        <w:fldChar w:fldCharType="begin"/>
      </w:r>
      <w:r w:rsidR="00C36049">
        <w:instrText xml:space="preserve"> ADDIN ZOTERO_ITEM CSL_CITATION {"citationID":"rEzeqmZ8","properties":{"formattedCitation":"(Schwarzenlander and Averhoff, 2006)","plainCitation":"(Schwarzenlander and Averhoff, 2006)","noteIndex":0},"citationItems":[{"id":3552,"uris":["http://zotero.org/users/local/5B06m738/items/TZ2LAAWA"],"itemData":{"id":3552,"type":"article-journal","container-title":"FEBS Journal","DOI":"10.1111/j.1742-4658.2006.05416.x","ISSN":"1742-464X, 1742-4658","issue":"18","journalAbbreviation":"FEBS Journal","language":"en","page":"4210-4218","source":"DOI.org (Crossref)","title":"Characterization of DNA transport in the thermophilic bacterium Thermus thermophilus HB27","volume":"273","author":[{"family":"Schwarzenlander","given":"Cornelia"},{"family":"Averhoff","given":"Beate"}],"issued":{"date-parts":[["2006",9]]}}}],"schema":"https://github.com/citation-style-language/schema/raw/master/csl-citation.json"} </w:instrText>
      </w:r>
      <w:r w:rsidR="00C36049">
        <w:fldChar w:fldCharType="separate"/>
      </w:r>
      <w:r w:rsidR="00C36049">
        <w:rPr>
          <w:noProof/>
        </w:rPr>
        <w:t>(Schwarzenlander and Averhoff, 2006)</w:t>
      </w:r>
      <w:r w:rsidR="00C36049">
        <w:fldChar w:fldCharType="end"/>
      </w:r>
      <w:r w:rsidR="008B5C06">
        <w:t xml:space="preserve">. The mutation is not likely to be near the -35 box of the promoter, </w:t>
      </w:r>
      <w:r w:rsidR="00F05BE1">
        <w:t xml:space="preserve">but </w:t>
      </w:r>
      <w:r w:rsidR="008B5C06">
        <w:t>still could affect</w:t>
      </w:r>
      <w:r w:rsidR="00B94F8A">
        <w:t xml:space="preserve"> </w:t>
      </w:r>
      <w:r w:rsidR="008B5C06">
        <w:t>some regulatory element.</w:t>
      </w:r>
    </w:p>
    <w:p w14:paraId="69E33916" w14:textId="77777777" w:rsidR="00B94F8A" w:rsidRDefault="00B94F8A" w:rsidP="00AC0F23">
      <w:pPr>
        <w:jc w:val="both"/>
      </w:pPr>
    </w:p>
    <w:p w14:paraId="4D11FFB2" w14:textId="1556879C" w:rsidR="0008226D" w:rsidRDefault="00AC0F23" w:rsidP="00AC0F23">
      <w:pPr>
        <w:jc w:val="both"/>
      </w:pPr>
      <w:r>
        <w:t xml:space="preserve">- </w:t>
      </w:r>
      <w:r w:rsidR="00B94F8A">
        <w:t xml:space="preserve">All the strains have point </w:t>
      </w:r>
      <w:r w:rsidR="0008226D">
        <w:t xml:space="preserve">missense </w:t>
      </w:r>
      <w:r w:rsidR="00B94F8A">
        <w:t xml:space="preserve">mutations in </w:t>
      </w:r>
      <w:r w:rsidR="00B94F8A" w:rsidRPr="00065C13">
        <w:rPr>
          <w:i/>
        </w:rPr>
        <w:t>TT_C1342</w:t>
      </w:r>
      <w:r w:rsidR="0008226D">
        <w:t xml:space="preserve">. This gene codes for a putative </w:t>
      </w:r>
      <w:r w:rsidR="0008226D" w:rsidRPr="0008226D">
        <w:t>divalent heavy-metal cations transporter</w:t>
      </w:r>
      <w:r w:rsidR="0008226D">
        <w:t xml:space="preserve">. The mutations are different for different families of mutants, the </w:t>
      </w:r>
      <w:r w:rsidR="0008226D" w:rsidRPr="00D153EB">
        <w:rPr>
          <w:i/>
        </w:rPr>
        <w:t>addAB</w:t>
      </w:r>
      <w:r w:rsidR="0008226D">
        <w:t xml:space="preserve"> derivative plus </w:t>
      </w:r>
      <w:r w:rsidR="0008226D" w:rsidRPr="00D153EB">
        <w:rPr>
          <w:i/>
        </w:rPr>
        <w:t>ppol</w:t>
      </w:r>
      <w:r w:rsidR="0008226D">
        <w:t xml:space="preserve">_cat </w:t>
      </w:r>
      <w:r w:rsidR="004111FF">
        <w:t>has</w:t>
      </w:r>
      <w:r w:rsidR="0008226D">
        <w:t xml:space="preserve"> the change </w:t>
      </w:r>
      <w:r w:rsidR="0008226D" w:rsidRPr="0008226D">
        <w:t>Ile138Thr</w:t>
      </w:r>
      <w:r w:rsidR="0008226D">
        <w:t xml:space="preserve">, the </w:t>
      </w:r>
      <w:r w:rsidR="0008226D" w:rsidRPr="00065C13">
        <w:rPr>
          <w:i/>
        </w:rPr>
        <w:t>ppol</w:t>
      </w:r>
      <w:r w:rsidR="0008226D">
        <w:t>::lox72 and derivative</w:t>
      </w:r>
      <w:r w:rsidR="00F05BE1">
        <w:t>s</w:t>
      </w:r>
      <w:r w:rsidR="0008226D">
        <w:t xml:space="preserve">, </w:t>
      </w:r>
      <w:r w:rsidR="0008226D" w:rsidRPr="0008226D">
        <w:t>Thr114Ala</w:t>
      </w:r>
      <w:r w:rsidR="0008226D">
        <w:t xml:space="preserve">, and </w:t>
      </w:r>
      <w:r w:rsidR="0008226D" w:rsidRPr="00065C13">
        <w:rPr>
          <w:i/>
        </w:rPr>
        <w:t>ppol</w:t>
      </w:r>
      <w:r w:rsidR="0008226D">
        <w:t xml:space="preserve">::Kn, </w:t>
      </w:r>
      <w:r w:rsidR="0008226D" w:rsidRPr="0008226D">
        <w:t>Arg160Gln</w:t>
      </w:r>
      <w:r w:rsidR="0008226D">
        <w:t>.</w:t>
      </w:r>
    </w:p>
    <w:p w14:paraId="468B2F6C" w14:textId="77777777" w:rsidR="008B5C06" w:rsidRDefault="008B5C06" w:rsidP="00AC0F23">
      <w:pPr>
        <w:jc w:val="both"/>
      </w:pPr>
    </w:p>
    <w:p w14:paraId="64A72151" w14:textId="77777777" w:rsidR="008B5C06" w:rsidRDefault="00AC0F23" w:rsidP="00AC0F23">
      <w:pPr>
        <w:jc w:val="both"/>
      </w:pPr>
      <w:r>
        <w:t xml:space="preserve">- </w:t>
      </w:r>
      <w:r w:rsidR="00EB403D">
        <w:t>Mutation leading to a f</w:t>
      </w:r>
      <w:r w:rsidR="00770BD0">
        <w:t xml:space="preserve">rameshift in </w:t>
      </w:r>
      <w:r w:rsidR="00770BD0" w:rsidRPr="00770BD0">
        <w:t>Arg165</w:t>
      </w:r>
      <w:r w:rsidR="00770BD0">
        <w:t xml:space="preserve"> of the h</w:t>
      </w:r>
      <w:r w:rsidR="00770BD0" w:rsidRPr="00770BD0">
        <w:t>eat-inducible transcription repressor HrcA</w:t>
      </w:r>
      <w:r w:rsidR="00770BD0">
        <w:t xml:space="preserve">. Occurring in </w:t>
      </w:r>
      <w:r w:rsidR="00770BD0" w:rsidRPr="00065C13">
        <w:rPr>
          <w:i/>
        </w:rPr>
        <w:t>ppol</w:t>
      </w:r>
      <w:r w:rsidR="00770BD0">
        <w:t xml:space="preserve">::lox72 and </w:t>
      </w:r>
      <w:r w:rsidR="006672E7">
        <w:t xml:space="preserve">its </w:t>
      </w:r>
      <w:r w:rsidR="00770BD0">
        <w:t xml:space="preserve">derivative. </w:t>
      </w:r>
      <w:r>
        <w:t>HrcA p</w:t>
      </w:r>
      <w:r w:rsidR="00770BD0">
        <w:t>revents heat-shock induction of class I heat shock genes</w:t>
      </w:r>
      <w:r w:rsidR="00EB403D">
        <w:t xml:space="preserve"> </w:t>
      </w:r>
      <w:r w:rsidR="00365014">
        <w:fldChar w:fldCharType="begin"/>
      </w:r>
      <w:r w:rsidR="00365014">
        <w:instrText xml:space="preserve"> ADDIN ZOTERO_ITEM CSL_CITATION {"citationID":"X6QNJCfv","properties":{"formattedCitation":"(Inoue et al., 2012)","plainCitation":"(Inoue et al., 2012)","noteIndex":0},"citationItems":[{"id":3649,"uris":["http://zotero.org/users/local/5B06m738/items/F7BQ5UUN"],"itemData":{"id":3649,"type":"article-journal","abstract":"Heat shock response is a stress response to temperature changes and a consecutive increase in amounts of unfolded proteins. To restore homeostasis, cells upregulate chaperones facilitating protein folding by means of transcription factors (TFs). We here investigate two heat shock systems: one characteristic to gram negative bacteria, mediated by transcriptional activator σ 32 in E. coli, and another characteristic to gram positive bacteria, mediated by transcriptional repressor HrcA in L. lactis. We construct simple mathematical models of the two systems focusing on the negative feedbacks, where free chaperones suppress σ 32 activation in the former, while they activate HrcA repression in the latter. We demonstrate that both systems, in spite of the difference at the TF regulation level, are capable of showing very similar heat shock dynamics. We ﬁnd that differences in regulation impose distinct constraints on chaperone–TF binding afﬁnities: the binding constant of free σ 32 to chaperone DnaK, known to be in 100 nM range, set the lower limit of amount of free chaperone that the system can sense the change at the heat shock, while the binding afﬁnity of HrcA to chaperone GroE set the upper limit and have to be rather large extending into the micromolar range.","container-title":"Physical Biology","DOI":"10.1088/1478-3975/9/6/066003","ISSN":"1478-3967, 1478-3975","issue":"6","journalAbbreviation":"Phys. Biol.","language":"en","page":"066003","source":"DOI.org (Crossref)","title":"Circuit architecture explains functional similarity of bacterial heat shock responses","volume":"9","author":[{"family":"Inoue","given":"Masayo"},{"family":"Mitarai","given":"Namiko"},{"family":"Trusina","given":"Ala"}],"issued":{"date-parts":[["2012",12,1]]}}}],"schema":"https://github.com/citation-style-language/schema/raw/master/csl-citation.json"} </w:instrText>
      </w:r>
      <w:r w:rsidR="00365014">
        <w:fldChar w:fldCharType="separate"/>
      </w:r>
      <w:r w:rsidR="00365014">
        <w:rPr>
          <w:noProof/>
        </w:rPr>
        <w:t>(Inoue et al., 2012)</w:t>
      </w:r>
      <w:r w:rsidR="00365014">
        <w:fldChar w:fldCharType="end"/>
      </w:r>
      <w:r w:rsidR="000A6632">
        <w:t xml:space="preserve">. The loss of function of this protein would lead to </w:t>
      </w:r>
      <w:r w:rsidR="00365014">
        <w:t>increased</w:t>
      </w:r>
      <w:r w:rsidR="000A6632">
        <w:t xml:space="preserve"> expression of heat shock genes.</w:t>
      </w:r>
    </w:p>
    <w:p w14:paraId="7AB60D85" w14:textId="77777777" w:rsidR="00812F61" w:rsidRDefault="00812F61" w:rsidP="00AC0F23">
      <w:pPr>
        <w:jc w:val="both"/>
      </w:pPr>
    </w:p>
    <w:p w14:paraId="35319324" w14:textId="2A12D630" w:rsidR="00812F61" w:rsidRDefault="009D24BF" w:rsidP="00AC0F23">
      <w:pPr>
        <w:jc w:val="both"/>
      </w:pPr>
      <w:r>
        <w:t>- The rest of the mutations cannot be easily connected with the phenotypes and routes we are studying</w:t>
      </w:r>
      <w:bookmarkStart w:id="0" w:name="_GoBack"/>
      <w:bookmarkEnd w:id="0"/>
      <w:r w:rsidR="00430BDD">
        <w:t>.</w:t>
      </w:r>
    </w:p>
    <w:p w14:paraId="49E68E3D" w14:textId="77777777" w:rsidR="00E47DDA" w:rsidRDefault="00E47DDA" w:rsidP="00AC0F23">
      <w:pPr>
        <w:jc w:val="both"/>
      </w:pPr>
    </w:p>
    <w:p w14:paraId="2CEBA2E9" w14:textId="0F5D1336" w:rsidR="0073105E" w:rsidRDefault="00E47DDA" w:rsidP="00AC0F23">
      <w:pPr>
        <w:jc w:val="both"/>
      </w:pPr>
      <w:r>
        <w:t>- The</w:t>
      </w:r>
      <w:r w:rsidR="00F0345F">
        <w:t xml:space="preserve"> same</w:t>
      </w:r>
      <w:r>
        <w:t xml:space="preserve"> mutation producing the change Ala311-frameshift in the </w:t>
      </w:r>
      <w:r w:rsidRPr="00EB403D">
        <w:rPr>
          <w:i/>
        </w:rPr>
        <w:t>addA</w:t>
      </w:r>
      <w:r>
        <w:t xml:space="preserve"> gene has ocurred in </w:t>
      </w:r>
      <w:r w:rsidR="00CF726F">
        <w:t>four</w:t>
      </w:r>
      <w:r>
        <w:t xml:space="preserve"> strains independently</w:t>
      </w:r>
      <w:r w:rsidR="00F0345F">
        <w:t xml:space="preserve"> </w:t>
      </w:r>
      <w:r w:rsidR="00F0345F" w:rsidRPr="00065C13">
        <w:rPr>
          <w:i/>
        </w:rPr>
        <w:t>ppol</w:t>
      </w:r>
      <w:r w:rsidR="00F0345F">
        <w:t>::Kn</w:t>
      </w:r>
      <w:r w:rsidR="008C2BCF">
        <w:t xml:space="preserve">, </w:t>
      </w:r>
      <w:r w:rsidR="008C2BCF" w:rsidRPr="00061F15">
        <w:rPr>
          <w:i/>
        </w:rPr>
        <w:t>ppol</w:t>
      </w:r>
      <w:r w:rsidR="008C2BCF">
        <w:t xml:space="preserve">::KnR1, </w:t>
      </w:r>
      <w:r w:rsidR="008C2BCF" w:rsidRPr="00061F15">
        <w:rPr>
          <w:i/>
        </w:rPr>
        <w:t>ppol</w:t>
      </w:r>
      <w:r w:rsidR="008C2BCF">
        <w:t>::KnR4</w:t>
      </w:r>
      <w:r w:rsidR="00F0345F">
        <w:t xml:space="preserve"> and </w:t>
      </w:r>
      <w:r w:rsidR="00F0345F" w:rsidRPr="00065C13">
        <w:rPr>
          <w:i/>
        </w:rPr>
        <w:t>ppol</w:t>
      </w:r>
      <w:r w:rsidR="00F0345F">
        <w:t>_cat</w:t>
      </w:r>
      <w:r>
        <w:t xml:space="preserve">, since </w:t>
      </w:r>
      <w:r w:rsidR="00CF726F">
        <w:t>they are</w:t>
      </w:r>
      <w:r>
        <w:t xml:space="preserve"> not derived from </w:t>
      </w:r>
      <w:r w:rsidR="00CF726F">
        <w:t>one an</w:t>
      </w:r>
      <w:r>
        <w:t xml:space="preserve">other and </w:t>
      </w:r>
      <w:r w:rsidR="00F0345F">
        <w:t>the parental HB27 does not have the mutation.</w:t>
      </w:r>
      <w:r w:rsidR="00061F15">
        <w:t xml:space="preserve"> A possible explanation </w:t>
      </w:r>
      <w:r w:rsidR="0073105E">
        <w:t xml:space="preserve">for this is that this particular position in the genome is prone to mutate, and, in the absence of Ppol, the mutation would not be corrected </w:t>
      </w:r>
      <w:r w:rsidR="0073105E">
        <w:lastRenderedPageBreak/>
        <w:t xml:space="preserve">and it would give raise to loss of function of AddAB that will be selected as it compensates the loss of </w:t>
      </w:r>
      <w:r w:rsidR="0073105E" w:rsidRPr="0073105E">
        <w:rPr>
          <w:i/>
        </w:rPr>
        <w:t>ppol</w:t>
      </w:r>
      <w:r w:rsidR="0073105E">
        <w:t>.</w:t>
      </w:r>
    </w:p>
    <w:p w14:paraId="00B6A655" w14:textId="7A17C8B1" w:rsidR="00A05B40" w:rsidRDefault="00A05B40" w:rsidP="00AC0F23">
      <w:pPr>
        <w:jc w:val="both"/>
      </w:pPr>
    </w:p>
    <w:p w14:paraId="7D7B28E2" w14:textId="04FE8627" w:rsidR="00A05B40" w:rsidRPr="00A05B40" w:rsidRDefault="00A05B40" w:rsidP="00AC0F23">
      <w:pPr>
        <w:jc w:val="both"/>
        <w:rPr>
          <w:b/>
        </w:rPr>
      </w:pPr>
      <w:r w:rsidRPr="00A05B40">
        <w:rPr>
          <w:b/>
        </w:rPr>
        <w:t>References</w:t>
      </w:r>
    </w:p>
    <w:p w14:paraId="336D26FD" w14:textId="77777777" w:rsidR="00A05B40" w:rsidRDefault="00A05B40" w:rsidP="00AC0F23">
      <w:pPr>
        <w:jc w:val="both"/>
      </w:pPr>
    </w:p>
    <w:p w14:paraId="6BF735B1" w14:textId="77777777" w:rsidR="00A05B40" w:rsidRPr="00A05B40" w:rsidRDefault="00A05B40" w:rsidP="00A05B40">
      <w:pPr>
        <w:pStyle w:val="Bibliografa1"/>
        <w:rPr>
          <w:rFonts w:ascii="Calibri" w:cs="Calibri"/>
          <w:lang w:val="es-ES_tradnl"/>
        </w:rPr>
      </w:pPr>
      <w:r>
        <w:fldChar w:fldCharType="begin"/>
      </w:r>
      <w:r>
        <w:instrText xml:space="preserve"> ADDIN ZOTERO_BIBL {"uncited":[],"omitted":[],"custom":[]} CSL_BIBLIOGRAPHY </w:instrText>
      </w:r>
      <w:r>
        <w:fldChar w:fldCharType="separate"/>
      </w:r>
      <w:r w:rsidRPr="00A05B40">
        <w:rPr>
          <w:rFonts w:ascii="Calibri" w:cs="Calibri"/>
          <w:lang w:val="es-ES_tradnl"/>
        </w:rPr>
        <w:t xml:space="preserve">Bianco, P. R., and Lyubchenko, Y. L. (2017). SSB and the RecG DNA helicase: an intimate association to rescue a stalled replication fork: SB and the RecG DNA Helicase. </w:t>
      </w:r>
      <w:r w:rsidRPr="00A05B40">
        <w:rPr>
          <w:rFonts w:ascii="Calibri" w:cs="Calibri"/>
          <w:i/>
          <w:iCs/>
          <w:lang w:val="es-ES_tradnl"/>
        </w:rPr>
        <w:t>Protein Science</w:t>
      </w:r>
      <w:r w:rsidRPr="00A05B40">
        <w:rPr>
          <w:rFonts w:ascii="Calibri" w:cs="Calibri"/>
          <w:lang w:val="es-ES_tradnl"/>
        </w:rPr>
        <w:t xml:space="preserve"> 26, 638–649. doi: 10.1002/pro.3114.</w:t>
      </w:r>
    </w:p>
    <w:p w14:paraId="05D3C748" w14:textId="77777777" w:rsidR="00A05B40" w:rsidRPr="00A05B40" w:rsidRDefault="00A05B40" w:rsidP="00A05B40">
      <w:pPr>
        <w:pStyle w:val="Bibliografa1"/>
        <w:rPr>
          <w:rFonts w:ascii="Calibri" w:cs="Calibri"/>
          <w:lang w:val="es-ES_tradnl"/>
        </w:rPr>
      </w:pPr>
      <w:r w:rsidRPr="00A05B40">
        <w:rPr>
          <w:rFonts w:ascii="Calibri" w:cs="Calibri"/>
          <w:lang w:val="es-ES_tradnl"/>
        </w:rPr>
        <w:t xml:space="preserve">Brown, M. R. W., and Kornberg, A. (2008). The long and short of it – polyphosphate, PPK and bacterial survival. </w:t>
      </w:r>
      <w:r w:rsidRPr="00A05B40">
        <w:rPr>
          <w:rFonts w:ascii="Calibri" w:cs="Calibri"/>
          <w:i/>
          <w:iCs/>
          <w:lang w:val="es-ES_tradnl"/>
        </w:rPr>
        <w:t>Trends in Biochemical Sciences</w:t>
      </w:r>
      <w:r w:rsidRPr="00A05B40">
        <w:rPr>
          <w:rFonts w:ascii="Calibri" w:cs="Calibri"/>
          <w:lang w:val="es-ES_tradnl"/>
        </w:rPr>
        <w:t xml:space="preserve"> 33, 284–290. doi: 10.1016/j.tibs.2008.04.005.</w:t>
      </w:r>
    </w:p>
    <w:p w14:paraId="2890D1ED" w14:textId="77777777" w:rsidR="00A05B40" w:rsidRPr="00A05B40" w:rsidRDefault="00A05B40" w:rsidP="00A05B40">
      <w:pPr>
        <w:pStyle w:val="Bibliografa1"/>
        <w:rPr>
          <w:rFonts w:ascii="Calibri" w:cs="Calibri"/>
          <w:lang w:val="es-ES_tradnl"/>
        </w:rPr>
      </w:pPr>
      <w:r w:rsidRPr="00A05B40">
        <w:rPr>
          <w:rFonts w:ascii="Calibri" w:cs="Calibri"/>
          <w:lang w:val="es-ES_tradnl"/>
        </w:rPr>
        <w:t xml:space="preserve">Inoue, M., Mitarai, N., and Trusina, A. (2012). Circuit architecture explains functional similarity of bacterial heat shock responses. </w:t>
      </w:r>
      <w:r w:rsidRPr="00A05B40">
        <w:rPr>
          <w:rFonts w:ascii="Calibri" w:cs="Calibri"/>
          <w:i/>
          <w:iCs/>
          <w:lang w:val="es-ES_tradnl"/>
        </w:rPr>
        <w:t>Phys. Biol.</w:t>
      </w:r>
      <w:r w:rsidRPr="00A05B40">
        <w:rPr>
          <w:rFonts w:ascii="Calibri" w:cs="Calibri"/>
          <w:lang w:val="es-ES_tradnl"/>
        </w:rPr>
        <w:t xml:space="preserve"> 9, 066003. doi: 10.1088/1478-3975/9/6/066003.</w:t>
      </w:r>
    </w:p>
    <w:p w14:paraId="56D2307C" w14:textId="77777777" w:rsidR="00A05B40" w:rsidRPr="00A05B40" w:rsidRDefault="00A05B40" w:rsidP="00A05B40">
      <w:pPr>
        <w:pStyle w:val="Bibliografa1"/>
        <w:rPr>
          <w:rFonts w:ascii="Calibri" w:cs="Calibri"/>
          <w:lang w:val="es-ES_tradnl"/>
        </w:rPr>
      </w:pPr>
      <w:r w:rsidRPr="00A05B40">
        <w:rPr>
          <w:rFonts w:ascii="Calibri" w:cs="Calibri"/>
          <w:lang w:val="es-ES_tradnl"/>
        </w:rPr>
        <w:t xml:space="preserve">Schwarzenlander, C., and Averhoff, B. (2006). Characterization of DNA transport in the thermophilic bacterium Thermus thermophilus HB27. </w:t>
      </w:r>
      <w:r w:rsidRPr="00A05B40">
        <w:rPr>
          <w:rFonts w:ascii="Calibri" w:cs="Calibri"/>
          <w:i/>
          <w:iCs/>
          <w:lang w:val="es-ES_tradnl"/>
        </w:rPr>
        <w:t>FEBS Journal</w:t>
      </w:r>
      <w:r w:rsidRPr="00A05B40">
        <w:rPr>
          <w:rFonts w:ascii="Calibri" w:cs="Calibri"/>
          <w:lang w:val="es-ES_tradnl"/>
        </w:rPr>
        <w:t xml:space="preserve"> 273, 4210–4218. doi: 10.1111/j.1742-4658.2006.05416.x.</w:t>
      </w:r>
    </w:p>
    <w:p w14:paraId="589AF883" w14:textId="77777777" w:rsidR="00A05B40" w:rsidRPr="00A05B40" w:rsidRDefault="00A05B40" w:rsidP="00A05B40">
      <w:pPr>
        <w:pStyle w:val="Bibliografa1"/>
        <w:rPr>
          <w:rFonts w:ascii="Calibri" w:cs="Calibri"/>
          <w:lang w:val="es-ES_tradnl"/>
        </w:rPr>
      </w:pPr>
      <w:r w:rsidRPr="00A05B40">
        <w:rPr>
          <w:rFonts w:ascii="Calibri" w:cs="Calibri"/>
          <w:lang w:val="es-ES_tradnl"/>
        </w:rPr>
        <w:t xml:space="preserve">Singleton, M. R., Scaife, S., and Wigley, D. B. (2001). Structural Analysis of DNA Replication Fork Reversal by RecG. </w:t>
      </w:r>
      <w:r w:rsidRPr="00A05B40">
        <w:rPr>
          <w:rFonts w:ascii="Calibri" w:cs="Calibri"/>
          <w:i/>
          <w:iCs/>
          <w:lang w:val="es-ES_tradnl"/>
        </w:rPr>
        <w:t>Cell</w:t>
      </w:r>
      <w:r w:rsidRPr="00A05B40">
        <w:rPr>
          <w:rFonts w:ascii="Calibri" w:cs="Calibri"/>
          <w:lang w:val="es-ES_tradnl"/>
        </w:rPr>
        <w:t xml:space="preserve"> 107, 79–89. doi: 10.1016/S0092-8674(01)00501-3.</w:t>
      </w:r>
    </w:p>
    <w:p w14:paraId="0E2068E4" w14:textId="7A526328" w:rsidR="00A05B40" w:rsidRDefault="00A05B40" w:rsidP="00AC0F23">
      <w:pPr>
        <w:jc w:val="both"/>
      </w:pPr>
      <w:r>
        <w:fldChar w:fldCharType="end"/>
      </w:r>
    </w:p>
    <w:sectPr w:rsidR="00A05B40" w:rsidSect="00AD605B">
      <w:pgSz w:w="11900" w:h="16840"/>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F59A6"/>
    <w:rsid w:val="000016FD"/>
    <w:rsid w:val="00007141"/>
    <w:rsid w:val="000079A6"/>
    <w:rsid w:val="0001486E"/>
    <w:rsid w:val="00014CBF"/>
    <w:rsid w:val="0002207A"/>
    <w:rsid w:val="0002465C"/>
    <w:rsid w:val="00025939"/>
    <w:rsid w:val="00034738"/>
    <w:rsid w:val="00035A25"/>
    <w:rsid w:val="000411A6"/>
    <w:rsid w:val="00043043"/>
    <w:rsid w:val="00053F0B"/>
    <w:rsid w:val="00055994"/>
    <w:rsid w:val="00057C70"/>
    <w:rsid w:val="00061F15"/>
    <w:rsid w:val="00065C13"/>
    <w:rsid w:val="00076335"/>
    <w:rsid w:val="000763B1"/>
    <w:rsid w:val="00077515"/>
    <w:rsid w:val="0008226D"/>
    <w:rsid w:val="0008553F"/>
    <w:rsid w:val="0008632A"/>
    <w:rsid w:val="00087AED"/>
    <w:rsid w:val="00091A79"/>
    <w:rsid w:val="000A1773"/>
    <w:rsid w:val="000A1C53"/>
    <w:rsid w:val="000A4659"/>
    <w:rsid w:val="000A6632"/>
    <w:rsid w:val="000B4D46"/>
    <w:rsid w:val="000B55DF"/>
    <w:rsid w:val="000B5904"/>
    <w:rsid w:val="000C0C72"/>
    <w:rsid w:val="000C1D03"/>
    <w:rsid w:val="000C2F92"/>
    <w:rsid w:val="000D76EB"/>
    <w:rsid w:val="000E6106"/>
    <w:rsid w:val="000E6884"/>
    <w:rsid w:val="000E6ED1"/>
    <w:rsid w:val="000F0FCE"/>
    <w:rsid w:val="00113702"/>
    <w:rsid w:val="001165EA"/>
    <w:rsid w:val="00117224"/>
    <w:rsid w:val="00120DD9"/>
    <w:rsid w:val="00121AC1"/>
    <w:rsid w:val="001373C6"/>
    <w:rsid w:val="001425CB"/>
    <w:rsid w:val="001534E2"/>
    <w:rsid w:val="001572FB"/>
    <w:rsid w:val="00160BBD"/>
    <w:rsid w:val="00165EC9"/>
    <w:rsid w:val="00173CBA"/>
    <w:rsid w:val="00174CEB"/>
    <w:rsid w:val="00181322"/>
    <w:rsid w:val="00186485"/>
    <w:rsid w:val="001868A3"/>
    <w:rsid w:val="00190B56"/>
    <w:rsid w:val="001921B1"/>
    <w:rsid w:val="001932A8"/>
    <w:rsid w:val="00195866"/>
    <w:rsid w:val="001B7BFA"/>
    <w:rsid w:val="001C5A40"/>
    <w:rsid w:val="001C720C"/>
    <w:rsid w:val="001C7304"/>
    <w:rsid w:val="001D0827"/>
    <w:rsid w:val="001D17B6"/>
    <w:rsid w:val="001D7BE4"/>
    <w:rsid w:val="001E5B71"/>
    <w:rsid w:val="001F12B3"/>
    <w:rsid w:val="00205EC6"/>
    <w:rsid w:val="00210002"/>
    <w:rsid w:val="00211850"/>
    <w:rsid w:val="002219CE"/>
    <w:rsid w:val="00221D68"/>
    <w:rsid w:val="0022350A"/>
    <w:rsid w:val="00234654"/>
    <w:rsid w:val="002454F1"/>
    <w:rsid w:val="00246232"/>
    <w:rsid w:val="00250A9B"/>
    <w:rsid w:val="002565CC"/>
    <w:rsid w:val="00256E7C"/>
    <w:rsid w:val="002604F1"/>
    <w:rsid w:val="00261568"/>
    <w:rsid w:val="00267160"/>
    <w:rsid w:val="0027071A"/>
    <w:rsid w:val="00270EA0"/>
    <w:rsid w:val="00276020"/>
    <w:rsid w:val="00277C5A"/>
    <w:rsid w:val="00282A03"/>
    <w:rsid w:val="002877E3"/>
    <w:rsid w:val="002927F0"/>
    <w:rsid w:val="00293D2C"/>
    <w:rsid w:val="002948C5"/>
    <w:rsid w:val="002960DB"/>
    <w:rsid w:val="002A043A"/>
    <w:rsid w:val="002A321E"/>
    <w:rsid w:val="002A48BD"/>
    <w:rsid w:val="002B51F0"/>
    <w:rsid w:val="002D3DB3"/>
    <w:rsid w:val="002D51D2"/>
    <w:rsid w:val="002E369C"/>
    <w:rsid w:val="002F42F0"/>
    <w:rsid w:val="002F4AAE"/>
    <w:rsid w:val="00304F5C"/>
    <w:rsid w:val="0031383B"/>
    <w:rsid w:val="00314054"/>
    <w:rsid w:val="003149F2"/>
    <w:rsid w:val="00320677"/>
    <w:rsid w:val="0033036D"/>
    <w:rsid w:val="00336590"/>
    <w:rsid w:val="00340BDF"/>
    <w:rsid w:val="00350969"/>
    <w:rsid w:val="0035330C"/>
    <w:rsid w:val="00365014"/>
    <w:rsid w:val="003742F9"/>
    <w:rsid w:val="00374BBF"/>
    <w:rsid w:val="0037534D"/>
    <w:rsid w:val="00376CC9"/>
    <w:rsid w:val="003827D8"/>
    <w:rsid w:val="003911BD"/>
    <w:rsid w:val="0039183A"/>
    <w:rsid w:val="003A2B19"/>
    <w:rsid w:val="003B020F"/>
    <w:rsid w:val="003B0E98"/>
    <w:rsid w:val="003C7AFB"/>
    <w:rsid w:val="003D241F"/>
    <w:rsid w:val="003D4504"/>
    <w:rsid w:val="003E36BD"/>
    <w:rsid w:val="003E64A2"/>
    <w:rsid w:val="003F6830"/>
    <w:rsid w:val="0040258A"/>
    <w:rsid w:val="00407CBD"/>
    <w:rsid w:val="004111FF"/>
    <w:rsid w:val="00415ED9"/>
    <w:rsid w:val="004216A9"/>
    <w:rsid w:val="00422AF8"/>
    <w:rsid w:val="0042393C"/>
    <w:rsid w:val="004278B0"/>
    <w:rsid w:val="00430BDD"/>
    <w:rsid w:val="004338CE"/>
    <w:rsid w:val="00436FA1"/>
    <w:rsid w:val="00446F64"/>
    <w:rsid w:val="00450A3B"/>
    <w:rsid w:val="00450B0E"/>
    <w:rsid w:val="00463CA7"/>
    <w:rsid w:val="0046746E"/>
    <w:rsid w:val="0046776B"/>
    <w:rsid w:val="00475C27"/>
    <w:rsid w:val="00476964"/>
    <w:rsid w:val="0049111B"/>
    <w:rsid w:val="00493101"/>
    <w:rsid w:val="004A599F"/>
    <w:rsid w:val="004A6F03"/>
    <w:rsid w:val="004B44B1"/>
    <w:rsid w:val="004C7913"/>
    <w:rsid w:val="004D2F27"/>
    <w:rsid w:val="004E24CE"/>
    <w:rsid w:val="004F299D"/>
    <w:rsid w:val="004F5818"/>
    <w:rsid w:val="0050315F"/>
    <w:rsid w:val="005111D9"/>
    <w:rsid w:val="00522109"/>
    <w:rsid w:val="005256CC"/>
    <w:rsid w:val="005317EF"/>
    <w:rsid w:val="00533B56"/>
    <w:rsid w:val="0053606D"/>
    <w:rsid w:val="00544AB9"/>
    <w:rsid w:val="00545050"/>
    <w:rsid w:val="00551219"/>
    <w:rsid w:val="005554F5"/>
    <w:rsid w:val="005567B3"/>
    <w:rsid w:val="0056281F"/>
    <w:rsid w:val="00564B7E"/>
    <w:rsid w:val="005727FE"/>
    <w:rsid w:val="00576518"/>
    <w:rsid w:val="00577ECB"/>
    <w:rsid w:val="00584065"/>
    <w:rsid w:val="0058428D"/>
    <w:rsid w:val="00596DB8"/>
    <w:rsid w:val="005B43F3"/>
    <w:rsid w:val="005B4A86"/>
    <w:rsid w:val="005C0636"/>
    <w:rsid w:val="005C0BE1"/>
    <w:rsid w:val="005C2700"/>
    <w:rsid w:val="005D1086"/>
    <w:rsid w:val="005D685C"/>
    <w:rsid w:val="005E4449"/>
    <w:rsid w:val="005F35A5"/>
    <w:rsid w:val="005F4CF6"/>
    <w:rsid w:val="005F799D"/>
    <w:rsid w:val="00602865"/>
    <w:rsid w:val="00613C23"/>
    <w:rsid w:val="006155F6"/>
    <w:rsid w:val="0061609A"/>
    <w:rsid w:val="0062038A"/>
    <w:rsid w:val="006316C5"/>
    <w:rsid w:val="006317EE"/>
    <w:rsid w:val="00631E76"/>
    <w:rsid w:val="006361A6"/>
    <w:rsid w:val="00641E49"/>
    <w:rsid w:val="0064307F"/>
    <w:rsid w:val="00650C7E"/>
    <w:rsid w:val="00652E77"/>
    <w:rsid w:val="006646D7"/>
    <w:rsid w:val="006672E7"/>
    <w:rsid w:val="00682992"/>
    <w:rsid w:val="00685A29"/>
    <w:rsid w:val="00694256"/>
    <w:rsid w:val="006A5C4F"/>
    <w:rsid w:val="006C04F1"/>
    <w:rsid w:val="006C06C4"/>
    <w:rsid w:val="006C5B30"/>
    <w:rsid w:val="006C77E8"/>
    <w:rsid w:val="006D1E52"/>
    <w:rsid w:val="006D1F44"/>
    <w:rsid w:val="006D237C"/>
    <w:rsid w:val="006D3447"/>
    <w:rsid w:val="006D567E"/>
    <w:rsid w:val="006F59A6"/>
    <w:rsid w:val="006F6A16"/>
    <w:rsid w:val="00705998"/>
    <w:rsid w:val="00707F7A"/>
    <w:rsid w:val="007111B4"/>
    <w:rsid w:val="00711F13"/>
    <w:rsid w:val="00714902"/>
    <w:rsid w:val="00721328"/>
    <w:rsid w:val="00721A65"/>
    <w:rsid w:val="0073105E"/>
    <w:rsid w:val="007318F4"/>
    <w:rsid w:val="00733F60"/>
    <w:rsid w:val="00735DFA"/>
    <w:rsid w:val="00737013"/>
    <w:rsid w:val="007379C7"/>
    <w:rsid w:val="00740246"/>
    <w:rsid w:val="00740B2E"/>
    <w:rsid w:val="00746735"/>
    <w:rsid w:val="00747CEB"/>
    <w:rsid w:val="007538D2"/>
    <w:rsid w:val="00755AAE"/>
    <w:rsid w:val="0076077C"/>
    <w:rsid w:val="00770BD0"/>
    <w:rsid w:val="00774DAA"/>
    <w:rsid w:val="00781C5A"/>
    <w:rsid w:val="007843E1"/>
    <w:rsid w:val="00784EC6"/>
    <w:rsid w:val="007955B2"/>
    <w:rsid w:val="007A07C8"/>
    <w:rsid w:val="007A2D2B"/>
    <w:rsid w:val="007A35A9"/>
    <w:rsid w:val="007A6422"/>
    <w:rsid w:val="007B60CD"/>
    <w:rsid w:val="007C0280"/>
    <w:rsid w:val="007C4548"/>
    <w:rsid w:val="007E2EBD"/>
    <w:rsid w:val="007F51ED"/>
    <w:rsid w:val="00804F5C"/>
    <w:rsid w:val="00812F61"/>
    <w:rsid w:val="008144CD"/>
    <w:rsid w:val="0082283A"/>
    <w:rsid w:val="00822A2D"/>
    <w:rsid w:val="008276DB"/>
    <w:rsid w:val="00833A8B"/>
    <w:rsid w:val="008360C0"/>
    <w:rsid w:val="00843130"/>
    <w:rsid w:val="00845D61"/>
    <w:rsid w:val="00850D29"/>
    <w:rsid w:val="00861998"/>
    <w:rsid w:val="00865A42"/>
    <w:rsid w:val="008666E5"/>
    <w:rsid w:val="00871312"/>
    <w:rsid w:val="0087538F"/>
    <w:rsid w:val="00876512"/>
    <w:rsid w:val="00882D6F"/>
    <w:rsid w:val="00883D04"/>
    <w:rsid w:val="008914C9"/>
    <w:rsid w:val="008934FC"/>
    <w:rsid w:val="008A508E"/>
    <w:rsid w:val="008B2A5A"/>
    <w:rsid w:val="008B5C06"/>
    <w:rsid w:val="008C0048"/>
    <w:rsid w:val="008C0FBB"/>
    <w:rsid w:val="008C2BCF"/>
    <w:rsid w:val="008C3A52"/>
    <w:rsid w:val="008D4C7C"/>
    <w:rsid w:val="008D6A8F"/>
    <w:rsid w:val="008E0133"/>
    <w:rsid w:val="008F130E"/>
    <w:rsid w:val="008F3935"/>
    <w:rsid w:val="008F3AAD"/>
    <w:rsid w:val="008F4FCB"/>
    <w:rsid w:val="008F5AF5"/>
    <w:rsid w:val="009071F4"/>
    <w:rsid w:val="00911FFE"/>
    <w:rsid w:val="009212CB"/>
    <w:rsid w:val="00922989"/>
    <w:rsid w:val="00923EB4"/>
    <w:rsid w:val="009269B6"/>
    <w:rsid w:val="00926C7D"/>
    <w:rsid w:val="00932524"/>
    <w:rsid w:val="00946E60"/>
    <w:rsid w:val="00953DB3"/>
    <w:rsid w:val="00956726"/>
    <w:rsid w:val="0096160E"/>
    <w:rsid w:val="009623C1"/>
    <w:rsid w:val="0096732A"/>
    <w:rsid w:val="00974F02"/>
    <w:rsid w:val="00985CEB"/>
    <w:rsid w:val="00986193"/>
    <w:rsid w:val="00987526"/>
    <w:rsid w:val="0099639A"/>
    <w:rsid w:val="009A468C"/>
    <w:rsid w:val="009B3C11"/>
    <w:rsid w:val="009B4751"/>
    <w:rsid w:val="009B74A2"/>
    <w:rsid w:val="009C434F"/>
    <w:rsid w:val="009C6A6C"/>
    <w:rsid w:val="009D24BF"/>
    <w:rsid w:val="009D2741"/>
    <w:rsid w:val="009D5435"/>
    <w:rsid w:val="009D6F07"/>
    <w:rsid w:val="009E37A5"/>
    <w:rsid w:val="009F5FC0"/>
    <w:rsid w:val="009F6FD6"/>
    <w:rsid w:val="009F738D"/>
    <w:rsid w:val="00A03E28"/>
    <w:rsid w:val="00A04B21"/>
    <w:rsid w:val="00A0502C"/>
    <w:rsid w:val="00A0555E"/>
    <w:rsid w:val="00A05B40"/>
    <w:rsid w:val="00A07081"/>
    <w:rsid w:val="00A14A81"/>
    <w:rsid w:val="00A14B16"/>
    <w:rsid w:val="00A27A7F"/>
    <w:rsid w:val="00A33B55"/>
    <w:rsid w:val="00A37D48"/>
    <w:rsid w:val="00A45B04"/>
    <w:rsid w:val="00A51C04"/>
    <w:rsid w:val="00A554E1"/>
    <w:rsid w:val="00A64AF4"/>
    <w:rsid w:val="00A652AB"/>
    <w:rsid w:val="00A65595"/>
    <w:rsid w:val="00A66F77"/>
    <w:rsid w:val="00A71694"/>
    <w:rsid w:val="00A7280A"/>
    <w:rsid w:val="00A7388C"/>
    <w:rsid w:val="00A90D12"/>
    <w:rsid w:val="00A93FDB"/>
    <w:rsid w:val="00AB64D4"/>
    <w:rsid w:val="00AB69AA"/>
    <w:rsid w:val="00AC0F23"/>
    <w:rsid w:val="00AC37A8"/>
    <w:rsid w:val="00AC4FB5"/>
    <w:rsid w:val="00AC6FC9"/>
    <w:rsid w:val="00AD028F"/>
    <w:rsid w:val="00AD197E"/>
    <w:rsid w:val="00AD2B10"/>
    <w:rsid w:val="00AD2D22"/>
    <w:rsid w:val="00AD4AD9"/>
    <w:rsid w:val="00AD605B"/>
    <w:rsid w:val="00AD781D"/>
    <w:rsid w:val="00AE432D"/>
    <w:rsid w:val="00AE63DA"/>
    <w:rsid w:val="00AE7DAC"/>
    <w:rsid w:val="00AF0FF8"/>
    <w:rsid w:val="00AF6245"/>
    <w:rsid w:val="00AF6746"/>
    <w:rsid w:val="00AF711E"/>
    <w:rsid w:val="00B012C5"/>
    <w:rsid w:val="00B0287B"/>
    <w:rsid w:val="00B1653A"/>
    <w:rsid w:val="00B20971"/>
    <w:rsid w:val="00B26D22"/>
    <w:rsid w:val="00B26D6F"/>
    <w:rsid w:val="00B30947"/>
    <w:rsid w:val="00B37A36"/>
    <w:rsid w:val="00B42442"/>
    <w:rsid w:val="00B45470"/>
    <w:rsid w:val="00B519CB"/>
    <w:rsid w:val="00B60152"/>
    <w:rsid w:val="00B609E6"/>
    <w:rsid w:val="00B61910"/>
    <w:rsid w:val="00B70089"/>
    <w:rsid w:val="00B70199"/>
    <w:rsid w:val="00B732F3"/>
    <w:rsid w:val="00B773E3"/>
    <w:rsid w:val="00B814E1"/>
    <w:rsid w:val="00B81920"/>
    <w:rsid w:val="00B84CBD"/>
    <w:rsid w:val="00B919A1"/>
    <w:rsid w:val="00B94F8A"/>
    <w:rsid w:val="00B95CEC"/>
    <w:rsid w:val="00BA06EB"/>
    <w:rsid w:val="00BA4E95"/>
    <w:rsid w:val="00BB2588"/>
    <w:rsid w:val="00BB283A"/>
    <w:rsid w:val="00BB79AA"/>
    <w:rsid w:val="00BC0737"/>
    <w:rsid w:val="00BD0282"/>
    <w:rsid w:val="00BD0298"/>
    <w:rsid w:val="00BD1C32"/>
    <w:rsid w:val="00BD4F64"/>
    <w:rsid w:val="00BD6CAE"/>
    <w:rsid w:val="00BD749D"/>
    <w:rsid w:val="00BE15D1"/>
    <w:rsid w:val="00BE69EF"/>
    <w:rsid w:val="00BE7076"/>
    <w:rsid w:val="00BE7CBC"/>
    <w:rsid w:val="00C045A4"/>
    <w:rsid w:val="00C06F75"/>
    <w:rsid w:val="00C11260"/>
    <w:rsid w:val="00C164BB"/>
    <w:rsid w:val="00C219A8"/>
    <w:rsid w:val="00C36049"/>
    <w:rsid w:val="00C37B1F"/>
    <w:rsid w:val="00C37C27"/>
    <w:rsid w:val="00C52240"/>
    <w:rsid w:val="00C53FFD"/>
    <w:rsid w:val="00C607CB"/>
    <w:rsid w:val="00C61655"/>
    <w:rsid w:val="00C63EFB"/>
    <w:rsid w:val="00C66051"/>
    <w:rsid w:val="00C7562C"/>
    <w:rsid w:val="00C75C67"/>
    <w:rsid w:val="00C8166F"/>
    <w:rsid w:val="00C83D3E"/>
    <w:rsid w:val="00C850C5"/>
    <w:rsid w:val="00C87A24"/>
    <w:rsid w:val="00C92331"/>
    <w:rsid w:val="00C97227"/>
    <w:rsid w:val="00CC6483"/>
    <w:rsid w:val="00CD5007"/>
    <w:rsid w:val="00CD6558"/>
    <w:rsid w:val="00CE095B"/>
    <w:rsid w:val="00CE775A"/>
    <w:rsid w:val="00CE7F52"/>
    <w:rsid w:val="00CF0D96"/>
    <w:rsid w:val="00CF3C49"/>
    <w:rsid w:val="00CF726F"/>
    <w:rsid w:val="00CF7872"/>
    <w:rsid w:val="00D02751"/>
    <w:rsid w:val="00D04BFD"/>
    <w:rsid w:val="00D07372"/>
    <w:rsid w:val="00D1212A"/>
    <w:rsid w:val="00D153EB"/>
    <w:rsid w:val="00D16AE2"/>
    <w:rsid w:val="00D41309"/>
    <w:rsid w:val="00D50D0F"/>
    <w:rsid w:val="00D56CF5"/>
    <w:rsid w:val="00D634FA"/>
    <w:rsid w:val="00D65B91"/>
    <w:rsid w:val="00D70E4D"/>
    <w:rsid w:val="00D74260"/>
    <w:rsid w:val="00D76268"/>
    <w:rsid w:val="00D819FB"/>
    <w:rsid w:val="00D81B13"/>
    <w:rsid w:val="00D83B1C"/>
    <w:rsid w:val="00D91524"/>
    <w:rsid w:val="00D92E06"/>
    <w:rsid w:val="00D94AA0"/>
    <w:rsid w:val="00D9583E"/>
    <w:rsid w:val="00D967F7"/>
    <w:rsid w:val="00D97D0F"/>
    <w:rsid w:val="00DA0C9D"/>
    <w:rsid w:val="00DA10D9"/>
    <w:rsid w:val="00DA10DC"/>
    <w:rsid w:val="00DA6EA6"/>
    <w:rsid w:val="00DB1B29"/>
    <w:rsid w:val="00DB761F"/>
    <w:rsid w:val="00DB772C"/>
    <w:rsid w:val="00DC2D97"/>
    <w:rsid w:val="00DC3ABD"/>
    <w:rsid w:val="00DC4ABE"/>
    <w:rsid w:val="00DC52F8"/>
    <w:rsid w:val="00DC67EE"/>
    <w:rsid w:val="00DD4CC6"/>
    <w:rsid w:val="00DE402D"/>
    <w:rsid w:val="00DE4BF3"/>
    <w:rsid w:val="00DE7289"/>
    <w:rsid w:val="00DE748F"/>
    <w:rsid w:val="00DF1350"/>
    <w:rsid w:val="00DF39B8"/>
    <w:rsid w:val="00DF5D18"/>
    <w:rsid w:val="00E03B87"/>
    <w:rsid w:val="00E253EB"/>
    <w:rsid w:val="00E273B0"/>
    <w:rsid w:val="00E3463A"/>
    <w:rsid w:val="00E40E2D"/>
    <w:rsid w:val="00E42727"/>
    <w:rsid w:val="00E47DDA"/>
    <w:rsid w:val="00E61F53"/>
    <w:rsid w:val="00E760F0"/>
    <w:rsid w:val="00E91111"/>
    <w:rsid w:val="00E92C37"/>
    <w:rsid w:val="00EA19F2"/>
    <w:rsid w:val="00EA53C5"/>
    <w:rsid w:val="00EA56B7"/>
    <w:rsid w:val="00EA5CAD"/>
    <w:rsid w:val="00EB10F4"/>
    <w:rsid w:val="00EB403D"/>
    <w:rsid w:val="00EC6773"/>
    <w:rsid w:val="00EC7619"/>
    <w:rsid w:val="00ED277F"/>
    <w:rsid w:val="00ED48B7"/>
    <w:rsid w:val="00EF4406"/>
    <w:rsid w:val="00F00353"/>
    <w:rsid w:val="00F01FFB"/>
    <w:rsid w:val="00F0345F"/>
    <w:rsid w:val="00F05400"/>
    <w:rsid w:val="00F05BE1"/>
    <w:rsid w:val="00F06829"/>
    <w:rsid w:val="00F07256"/>
    <w:rsid w:val="00F17369"/>
    <w:rsid w:val="00F174A2"/>
    <w:rsid w:val="00F21A6F"/>
    <w:rsid w:val="00F30688"/>
    <w:rsid w:val="00F35790"/>
    <w:rsid w:val="00F373D7"/>
    <w:rsid w:val="00F4007D"/>
    <w:rsid w:val="00F42791"/>
    <w:rsid w:val="00F567BF"/>
    <w:rsid w:val="00F57295"/>
    <w:rsid w:val="00F628BC"/>
    <w:rsid w:val="00F67372"/>
    <w:rsid w:val="00F70B04"/>
    <w:rsid w:val="00F77F66"/>
    <w:rsid w:val="00F854DC"/>
    <w:rsid w:val="00F8651C"/>
    <w:rsid w:val="00F91A4E"/>
    <w:rsid w:val="00F9654B"/>
    <w:rsid w:val="00FA45D2"/>
    <w:rsid w:val="00FB3CAD"/>
    <w:rsid w:val="00FB60A8"/>
    <w:rsid w:val="00FB6329"/>
    <w:rsid w:val="00FC1CD1"/>
    <w:rsid w:val="00FC2427"/>
    <w:rsid w:val="00FC5532"/>
    <w:rsid w:val="00FD2654"/>
    <w:rsid w:val="00FD5838"/>
    <w:rsid w:val="00FD62DB"/>
    <w:rsid w:val="00FF1226"/>
    <w:rsid w:val="00FF373F"/>
    <w:rsid w:val="00FF379F"/>
    <w:rsid w:val="00FF63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97A31"/>
  <w15:docId w15:val="{2DD4EB1B-8E46-564A-8754-32B9F7D12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84CBD"/>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B84CBD"/>
    <w:rPr>
      <w:rFonts w:ascii="Times New Roman" w:hAnsi="Times New Roman" w:cs="Times New Roman"/>
      <w:sz w:val="18"/>
      <w:szCs w:val="18"/>
      <w:lang w:val="en-US"/>
    </w:rPr>
  </w:style>
  <w:style w:type="character" w:styleId="Refdecomentario">
    <w:name w:val="annotation reference"/>
    <w:basedOn w:val="Fuentedeprrafopredeter"/>
    <w:uiPriority w:val="99"/>
    <w:semiHidden/>
    <w:unhideWhenUsed/>
    <w:rsid w:val="00F05BE1"/>
    <w:rPr>
      <w:sz w:val="16"/>
      <w:szCs w:val="16"/>
    </w:rPr>
  </w:style>
  <w:style w:type="paragraph" w:styleId="Textocomentario">
    <w:name w:val="annotation text"/>
    <w:basedOn w:val="Normal"/>
    <w:link w:val="TextocomentarioCar"/>
    <w:uiPriority w:val="99"/>
    <w:semiHidden/>
    <w:unhideWhenUsed/>
    <w:rsid w:val="00F05BE1"/>
    <w:rPr>
      <w:sz w:val="20"/>
      <w:szCs w:val="20"/>
    </w:rPr>
  </w:style>
  <w:style w:type="character" w:customStyle="1" w:styleId="TextocomentarioCar">
    <w:name w:val="Texto comentario Car"/>
    <w:basedOn w:val="Fuentedeprrafopredeter"/>
    <w:link w:val="Textocomentario"/>
    <w:uiPriority w:val="99"/>
    <w:semiHidden/>
    <w:rsid w:val="00F05BE1"/>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F05BE1"/>
    <w:rPr>
      <w:b/>
      <w:bCs/>
    </w:rPr>
  </w:style>
  <w:style w:type="character" w:customStyle="1" w:styleId="AsuntodelcomentarioCar">
    <w:name w:val="Asunto del comentario Car"/>
    <w:basedOn w:val="TextocomentarioCar"/>
    <w:link w:val="Asuntodelcomentario"/>
    <w:uiPriority w:val="99"/>
    <w:semiHidden/>
    <w:rsid w:val="00F05BE1"/>
    <w:rPr>
      <w:b/>
      <w:bCs/>
      <w:sz w:val="20"/>
      <w:szCs w:val="20"/>
      <w:lang w:val="en-US"/>
    </w:rPr>
  </w:style>
  <w:style w:type="paragraph" w:customStyle="1" w:styleId="Bibliografa1">
    <w:name w:val="Bibliografía1"/>
    <w:basedOn w:val="Normal"/>
    <w:link w:val="BibliographyCar"/>
    <w:rsid w:val="00A05B40"/>
    <w:pPr>
      <w:spacing w:after="240"/>
      <w:ind w:left="720" w:hanging="720"/>
      <w:jc w:val="both"/>
    </w:pPr>
  </w:style>
  <w:style w:type="character" w:customStyle="1" w:styleId="BibliographyCar">
    <w:name w:val="Bibliography Car"/>
    <w:basedOn w:val="Fuentedeprrafopredeter"/>
    <w:link w:val="Bibliografa1"/>
    <w:rsid w:val="00A05B4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3659720">
      <w:bodyDiv w:val="1"/>
      <w:marLeft w:val="0"/>
      <w:marRight w:val="0"/>
      <w:marTop w:val="0"/>
      <w:marBottom w:val="0"/>
      <w:divBdr>
        <w:top w:val="none" w:sz="0" w:space="0" w:color="auto"/>
        <w:left w:val="none" w:sz="0" w:space="0" w:color="auto"/>
        <w:bottom w:val="none" w:sz="0" w:space="0" w:color="auto"/>
        <w:right w:val="none" w:sz="0" w:space="0" w:color="auto"/>
      </w:divBdr>
    </w:div>
    <w:div w:id="1567177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46</Words>
  <Characters>9604</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 Mencía</dc:creator>
  <cp:lastModifiedBy>Mario Mencía</cp:lastModifiedBy>
  <cp:revision>3</cp:revision>
  <dcterms:created xsi:type="dcterms:W3CDTF">2022-10-11T15:16:00Z</dcterms:created>
  <dcterms:modified xsi:type="dcterms:W3CDTF">2022-10-11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80WKYfdZ"/&gt;&lt;style id="http://www.zotero.org/styles/frontiers-in-microbiology" hasBibliography="1" bibliographyStyleHasBeenSet="1"/&gt;&lt;prefs&gt;&lt;pref name="fieldType" value="Field"/&gt;&lt;/prefs&gt;&lt;/data&gt;</vt:lpwstr>
  </property>
</Properties>
</file>